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E38B73" w14:textId="56F8D14E" w:rsidR="006F1885" w:rsidRPr="00390842" w:rsidRDefault="006F1885" w:rsidP="00E330AF">
      <w:pPr>
        <w:spacing w:before="100" w:beforeAutospacing="1" w:after="100" w:afterAutospacing="1" w:line="240" w:lineRule="auto"/>
        <w:jc w:val="center"/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390842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Supplementary </w:t>
      </w:r>
      <w:r w:rsidR="00390842" w:rsidRPr="00390842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f</w:t>
      </w:r>
      <w:r w:rsidRPr="00390842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ile</w:t>
      </w:r>
      <w:r w:rsidR="00390842" w:rsidRPr="00390842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2</w:t>
      </w:r>
      <w:r w:rsidRPr="00390842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. Data Extraction Template (Covidence Platform)</w:t>
      </w:r>
    </w:p>
    <w:p w14:paraId="116976DF" w14:textId="4EB3867D" w:rsidR="006F1885" w:rsidRDefault="006F1885" w:rsidP="006F1885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6F1885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1. General</w:t>
      </w:r>
      <w:r w:rsidR="005E62F5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</w:t>
      </w:r>
      <w:r w:rsidR="00FD0F0E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i</w:t>
      </w:r>
      <w:r w:rsidRPr="006F1885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nformation</w:t>
      </w:r>
    </w:p>
    <w:p w14:paraId="69632894" w14:textId="77777777" w:rsidR="005E62F5" w:rsidRDefault="005E62F5" w:rsidP="005E62F5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T</w:t>
      </w:r>
      <w:r w:rsidRPr="006F1885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itle</w:t>
      </w:r>
    </w:p>
    <w:p w14:paraId="70DFC8DD" w14:textId="152DEB67" w:rsidR="005E62F5" w:rsidRPr="006F1885" w:rsidRDefault="005E62F5" w:rsidP="005E62F5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5E62F5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Title of paper</w:t>
      </w:r>
      <w:r w:rsidR="00A8740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/</w:t>
      </w:r>
      <w:r w:rsidRPr="005E62F5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abstract</w:t>
      </w:r>
      <w:r w:rsidR="00A8740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/</w:t>
      </w:r>
      <w:r w:rsidRPr="005E62F5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report that data are extracted from</w:t>
      </w:r>
      <w:r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3"/>
        <w:gridCol w:w="6713"/>
      </w:tblGrid>
      <w:tr w:rsidR="006F1885" w:rsidRPr="006F1885" w14:paraId="5811240D" w14:textId="77777777" w:rsidTr="00EA728F">
        <w:tc>
          <w:tcPr>
            <w:tcW w:w="2223" w:type="dxa"/>
            <w:hideMark/>
          </w:tcPr>
          <w:p w14:paraId="53127BEF" w14:textId="77F06075" w:rsidR="006F1885" w:rsidRPr="006F1885" w:rsidRDefault="006F1885" w:rsidP="006F188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F188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uthors</w:t>
            </w:r>
            <w:r w:rsidR="005E62F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:</w:t>
            </w:r>
          </w:p>
        </w:tc>
        <w:tc>
          <w:tcPr>
            <w:tcW w:w="6713" w:type="dxa"/>
            <w:hideMark/>
          </w:tcPr>
          <w:p w14:paraId="07295792" w14:textId="77777777" w:rsidR="006F1885" w:rsidRPr="006F1885" w:rsidRDefault="006F1885" w:rsidP="006F188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6F1885" w:rsidRPr="006F1885" w14:paraId="5CD25A27" w14:textId="77777777" w:rsidTr="00EA728F">
        <w:tc>
          <w:tcPr>
            <w:tcW w:w="2223" w:type="dxa"/>
            <w:hideMark/>
          </w:tcPr>
          <w:p w14:paraId="24A0E06A" w14:textId="5BB15AC5" w:rsidR="006F1885" w:rsidRPr="006F1885" w:rsidRDefault="006F1885" w:rsidP="006F188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F188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Type of publication</w:t>
            </w:r>
            <w:r w:rsidR="005E62F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:</w:t>
            </w:r>
          </w:p>
        </w:tc>
        <w:tc>
          <w:tcPr>
            <w:tcW w:w="6713" w:type="dxa"/>
            <w:hideMark/>
          </w:tcPr>
          <w:p w14:paraId="4ACE063E" w14:textId="000B6AE0" w:rsidR="006F1885" w:rsidRPr="006F1885" w:rsidRDefault="006F1885" w:rsidP="006F188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Peer-reviewed research article </w:t>
            </w: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Peer-reviewed opinion/evidence-based</w:t>
            </w:r>
            <w:r w:rsidR="005E62F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journal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article </w:t>
            </w: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Book chapter </w:t>
            </w: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</w:t>
            </w:r>
            <w:r w:rsidR="005E62F5" w:rsidRPr="005E62F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bstract/ a publish conference abstract</w:t>
            </w:r>
          </w:p>
        </w:tc>
      </w:tr>
      <w:tr w:rsidR="006F1885" w:rsidRPr="006F1885" w14:paraId="0C491482" w14:textId="77777777" w:rsidTr="00EA728F">
        <w:tc>
          <w:tcPr>
            <w:tcW w:w="2223" w:type="dxa"/>
            <w:hideMark/>
          </w:tcPr>
          <w:p w14:paraId="0CD97E03" w14:textId="1CB5CE7D" w:rsidR="006F1885" w:rsidRPr="006F1885" w:rsidRDefault="006F1885" w:rsidP="006F188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F188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Year of</w:t>
            </w:r>
            <w:r w:rsidR="005E62F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 </w:t>
            </w:r>
            <w:r w:rsidRPr="006F188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publication</w:t>
            </w:r>
            <w:r w:rsidR="005E62F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:</w:t>
            </w:r>
          </w:p>
        </w:tc>
        <w:tc>
          <w:tcPr>
            <w:tcW w:w="6713" w:type="dxa"/>
            <w:hideMark/>
          </w:tcPr>
          <w:p w14:paraId="0EC3E587" w14:textId="77777777" w:rsidR="006F1885" w:rsidRPr="006F1885" w:rsidRDefault="006F1885" w:rsidP="006F188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6F1885" w:rsidRPr="006F1885" w14:paraId="0607B365" w14:textId="77777777" w:rsidTr="00EA728F">
        <w:tc>
          <w:tcPr>
            <w:tcW w:w="2223" w:type="dxa"/>
            <w:hideMark/>
          </w:tcPr>
          <w:p w14:paraId="6AA475FF" w14:textId="24751CD4" w:rsidR="006F1885" w:rsidRPr="005E62F5" w:rsidRDefault="005E62F5" w:rsidP="005E62F5">
            <w:pPr>
              <w:spacing w:after="160" w:line="278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5E62F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Name of the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 </w:t>
            </w:r>
            <w:r w:rsidRPr="005E62F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journal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:</w:t>
            </w:r>
          </w:p>
        </w:tc>
        <w:tc>
          <w:tcPr>
            <w:tcW w:w="6713" w:type="dxa"/>
            <w:hideMark/>
          </w:tcPr>
          <w:p w14:paraId="424FAF5F" w14:textId="77777777" w:rsidR="006F1885" w:rsidRPr="006F1885" w:rsidRDefault="006F1885" w:rsidP="006F188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6F1885" w:rsidRPr="006F1885" w14:paraId="77C1D59A" w14:textId="77777777" w:rsidTr="00EA728F">
        <w:tc>
          <w:tcPr>
            <w:tcW w:w="2223" w:type="dxa"/>
            <w:hideMark/>
          </w:tcPr>
          <w:p w14:paraId="7079E209" w14:textId="375EEFC0" w:rsidR="006F1885" w:rsidRPr="006F1885" w:rsidRDefault="006F1885" w:rsidP="006F188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F188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Journal quality</w:t>
            </w:r>
            <w:r w:rsidR="005E62F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:</w:t>
            </w:r>
          </w:p>
        </w:tc>
        <w:tc>
          <w:tcPr>
            <w:tcW w:w="6713" w:type="dxa"/>
            <w:hideMark/>
          </w:tcPr>
          <w:p w14:paraId="0EE163E4" w14:textId="77777777" w:rsidR="006F1885" w:rsidRPr="006F1885" w:rsidRDefault="006F1885" w:rsidP="006F188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6F1885" w:rsidRPr="006F1885" w14:paraId="201696F0" w14:textId="77777777" w:rsidTr="00EA728F">
        <w:tc>
          <w:tcPr>
            <w:tcW w:w="2223" w:type="dxa"/>
            <w:hideMark/>
          </w:tcPr>
          <w:p w14:paraId="622C627D" w14:textId="1A6499AC" w:rsidR="006F1885" w:rsidRPr="006F1885" w:rsidRDefault="005E62F5" w:rsidP="006F188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E62F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Country in which the study conducted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:</w:t>
            </w:r>
          </w:p>
        </w:tc>
        <w:tc>
          <w:tcPr>
            <w:tcW w:w="6713" w:type="dxa"/>
            <w:hideMark/>
          </w:tcPr>
          <w:p w14:paraId="5BCB44AD" w14:textId="2AD07E21" w:rsidR="006F1885" w:rsidRPr="006F1885" w:rsidRDefault="006F1885" w:rsidP="006F188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</w:t>
            </w:r>
            <w:r w:rsidR="005E62F5" w:rsidRPr="005E62F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ingdom of Saudi Arabia</w:t>
            </w:r>
            <w:r w:rsidR="005E62F5"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 xml:space="preserve"> </w:t>
            </w: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</w:t>
            </w:r>
            <w:r w:rsidR="005E62F5" w:rsidRPr="005E62F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he United Arab Emirates (UAE)</w:t>
            </w:r>
            <w:r w:rsidR="005E62F5"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 xml:space="preserve"> </w:t>
            </w: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Qatar </w:t>
            </w: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Bahrain </w:t>
            </w: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Kuwait </w:t>
            </w: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Oman </w:t>
            </w: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Yemen </w:t>
            </w: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Iran </w:t>
            </w: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Iraq </w:t>
            </w: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Jordan </w:t>
            </w: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Syria </w:t>
            </w: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Lebanon </w:t>
            </w: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Palestine </w:t>
            </w: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Israel </w:t>
            </w: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Egypt </w:t>
            </w: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Algeria </w:t>
            </w: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Tunisia </w:t>
            </w: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Libya </w:t>
            </w: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Mauritania </w:t>
            </w: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Morocco </w:t>
            </w: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</w:p>
        </w:tc>
      </w:tr>
    </w:tbl>
    <w:p w14:paraId="1DA932DB" w14:textId="0DA1049F" w:rsidR="006F1885" w:rsidRPr="006F1885" w:rsidRDefault="006F1885" w:rsidP="006F1885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7F10C1D6" w14:textId="13D09B89" w:rsidR="006F1885" w:rsidRPr="006F1885" w:rsidRDefault="006F1885" w:rsidP="006F1885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6F1885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2. </w:t>
      </w:r>
      <w:r w:rsidR="005E62F5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Characteristics of included stud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0"/>
        <w:gridCol w:w="6996"/>
      </w:tblGrid>
      <w:tr w:rsidR="006F1885" w:rsidRPr="006F1885" w14:paraId="4680318A" w14:textId="77777777" w:rsidTr="00EA728F">
        <w:tc>
          <w:tcPr>
            <w:tcW w:w="1940" w:type="dxa"/>
            <w:hideMark/>
          </w:tcPr>
          <w:p w14:paraId="40E93D7B" w14:textId="61A9EAB6" w:rsidR="006F1885" w:rsidRPr="006F1885" w:rsidRDefault="00FD0F0E" w:rsidP="006F188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ethods</w:t>
            </w:r>
          </w:p>
        </w:tc>
        <w:tc>
          <w:tcPr>
            <w:tcW w:w="6996" w:type="dxa"/>
            <w:hideMark/>
          </w:tcPr>
          <w:p w14:paraId="4EE87292" w14:textId="28735F82" w:rsidR="006F1885" w:rsidRPr="006F1885" w:rsidRDefault="006F1885" w:rsidP="006F18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</w:tr>
      <w:tr w:rsidR="006F1885" w:rsidRPr="006F1885" w14:paraId="7251AE42" w14:textId="77777777" w:rsidTr="00EA728F">
        <w:tc>
          <w:tcPr>
            <w:tcW w:w="1940" w:type="dxa"/>
            <w:hideMark/>
          </w:tcPr>
          <w:p w14:paraId="3EF9678E" w14:textId="3546F6D0" w:rsidR="006F1885" w:rsidRPr="006F1885" w:rsidRDefault="006F1885" w:rsidP="006F188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F188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im</w:t>
            </w:r>
            <w:r w:rsidR="00FD0F0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 </w:t>
            </w:r>
            <w:r w:rsidRPr="006F188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of the</w:t>
            </w:r>
            <w:r w:rsidR="00FD0F0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 </w:t>
            </w:r>
            <w:r w:rsidRPr="006F188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tudy</w:t>
            </w:r>
            <w:r w:rsidR="00FD0F0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:</w:t>
            </w:r>
          </w:p>
        </w:tc>
        <w:tc>
          <w:tcPr>
            <w:tcW w:w="6996" w:type="dxa"/>
            <w:hideMark/>
          </w:tcPr>
          <w:p w14:paraId="0106860F" w14:textId="77777777" w:rsidR="006F1885" w:rsidRPr="006F1885" w:rsidRDefault="006F1885" w:rsidP="006F188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6F1885" w:rsidRPr="006F1885" w14:paraId="639FF867" w14:textId="77777777" w:rsidTr="00EA728F">
        <w:tc>
          <w:tcPr>
            <w:tcW w:w="1940" w:type="dxa"/>
            <w:hideMark/>
          </w:tcPr>
          <w:p w14:paraId="42971EC0" w14:textId="77777777" w:rsidR="006F1885" w:rsidRPr="006F1885" w:rsidRDefault="006F1885" w:rsidP="006F188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F188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tudy design</w:t>
            </w:r>
          </w:p>
        </w:tc>
        <w:tc>
          <w:tcPr>
            <w:tcW w:w="6996" w:type="dxa"/>
            <w:hideMark/>
          </w:tcPr>
          <w:p w14:paraId="3A838C09" w14:textId="259C9597" w:rsidR="006F1885" w:rsidRPr="006F1885" w:rsidRDefault="006F1885" w:rsidP="006F188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Randomised controlled trial </w:t>
            </w: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</w:t>
            </w:r>
            <w:proofErr w:type="gramStart"/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n-randomised</w:t>
            </w:r>
            <w:proofErr w:type="gramEnd"/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experimental study </w:t>
            </w: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Prospective cohort</w:t>
            </w:r>
            <w:r w:rsidR="00FD0F0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study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</w:t>
            </w: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Retrospective cohort</w:t>
            </w:r>
            <w:r w:rsidR="00FD0F0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study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</w:t>
            </w: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Cross-sectional</w:t>
            </w:r>
            <w:r w:rsidR="00FD0F0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study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</w:t>
            </w: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Case</w:t>
            </w:r>
            <w:r w:rsidR="00FD0F0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ntrol</w:t>
            </w:r>
            <w:r w:rsidR="00FD0F0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study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</w:t>
            </w: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Systematic review </w:t>
            </w: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Qualitative study </w:t>
            </w: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Prevalence study </w:t>
            </w: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Case series </w:t>
            </w: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Case report </w:t>
            </w: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Diagnostic</w:t>
            </w:r>
            <w:r w:rsidR="00FD0F0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test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accuracy study </w:t>
            </w: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Clinical prediction rule </w:t>
            </w: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Economic evaluation </w:t>
            </w: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Program description </w:t>
            </w: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Guideline </w:t>
            </w: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Editorial / opinion </w:t>
            </w: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Other:</w:t>
            </w:r>
          </w:p>
        </w:tc>
      </w:tr>
    </w:tbl>
    <w:p w14:paraId="423760FC" w14:textId="514544E3" w:rsidR="00FD0F0E" w:rsidRDefault="00FD0F0E" w:rsidP="006F188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FD0F0E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Primary neurological diagnosis/ health condition </w:t>
      </w:r>
      <w:r w:rsidR="0005481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p</w:t>
      </w:r>
      <w:r w:rsidR="006F1885" w:rsidRPr="00FD0F0E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rimary</w:t>
      </w:r>
      <w:r w:rsidR="006F1885" w:rsidRPr="006F188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D0F0E" w14:paraId="5D19D496" w14:textId="77777777" w:rsidTr="00FD0F0E">
        <w:tc>
          <w:tcPr>
            <w:tcW w:w="4508" w:type="dxa"/>
          </w:tcPr>
          <w:p w14:paraId="19E19253" w14:textId="77777777" w:rsidR="00FD0F0E" w:rsidRDefault="00FD0F0E" w:rsidP="006F188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  <w:p w14:paraId="3DB93671" w14:textId="77777777" w:rsidR="00E330AF" w:rsidRPr="00E330AF" w:rsidRDefault="00E330AF" w:rsidP="00E330A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508" w:type="dxa"/>
          </w:tcPr>
          <w:p w14:paraId="056A610D" w14:textId="358F8414" w:rsidR="00FD0F0E" w:rsidRDefault="00FD0F0E" w:rsidP="006F188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ercentage %</w:t>
            </w:r>
          </w:p>
        </w:tc>
      </w:tr>
      <w:tr w:rsidR="00FD0F0E" w14:paraId="05166C10" w14:textId="77777777" w:rsidTr="00FD0F0E">
        <w:tc>
          <w:tcPr>
            <w:tcW w:w="4508" w:type="dxa"/>
          </w:tcPr>
          <w:p w14:paraId="42FD666B" w14:textId="019D2692" w:rsidR="00FD0F0E" w:rsidRDefault="00FD0F0E" w:rsidP="006F188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troke</w:t>
            </w:r>
          </w:p>
        </w:tc>
        <w:tc>
          <w:tcPr>
            <w:tcW w:w="4508" w:type="dxa"/>
          </w:tcPr>
          <w:p w14:paraId="0E4EEE3E" w14:textId="77777777" w:rsidR="00FD0F0E" w:rsidRDefault="00FD0F0E" w:rsidP="006F188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FD0F0E" w14:paraId="38A44A1C" w14:textId="77777777" w:rsidTr="00FD0F0E">
        <w:tc>
          <w:tcPr>
            <w:tcW w:w="4508" w:type="dxa"/>
          </w:tcPr>
          <w:p w14:paraId="483C4361" w14:textId="5F7B9A6E" w:rsidR="00FD0F0E" w:rsidRDefault="00FD0F0E" w:rsidP="006F188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BI</w:t>
            </w:r>
          </w:p>
        </w:tc>
        <w:tc>
          <w:tcPr>
            <w:tcW w:w="4508" w:type="dxa"/>
          </w:tcPr>
          <w:p w14:paraId="4AF1C877" w14:textId="77777777" w:rsidR="00FD0F0E" w:rsidRDefault="00FD0F0E" w:rsidP="006F188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FD0F0E" w14:paraId="36ACCBE0" w14:textId="77777777" w:rsidTr="00FD0F0E">
        <w:tc>
          <w:tcPr>
            <w:tcW w:w="4508" w:type="dxa"/>
          </w:tcPr>
          <w:p w14:paraId="11BBD596" w14:textId="1ADC0F2C" w:rsidR="00FD0F0E" w:rsidRDefault="00FD0F0E" w:rsidP="006F188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Dementia </w:t>
            </w:r>
          </w:p>
        </w:tc>
        <w:tc>
          <w:tcPr>
            <w:tcW w:w="4508" w:type="dxa"/>
          </w:tcPr>
          <w:p w14:paraId="6DFDA4EB" w14:textId="77777777" w:rsidR="00FD0F0E" w:rsidRDefault="00FD0F0E" w:rsidP="006F188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FD0F0E" w14:paraId="1038B82D" w14:textId="77777777" w:rsidTr="00FD0F0E">
        <w:tc>
          <w:tcPr>
            <w:tcW w:w="4508" w:type="dxa"/>
          </w:tcPr>
          <w:p w14:paraId="1E1617A2" w14:textId="7B0AEAEE" w:rsidR="00FD0F0E" w:rsidRDefault="00FD0F0E" w:rsidP="006F188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Multiple Sclerosis </w:t>
            </w:r>
          </w:p>
        </w:tc>
        <w:tc>
          <w:tcPr>
            <w:tcW w:w="4508" w:type="dxa"/>
          </w:tcPr>
          <w:p w14:paraId="509571B9" w14:textId="77777777" w:rsidR="00FD0F0E" w:rsidRDefault="00FD0F0E" w:rsidP="006F188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FD0F0E" w14:paraId="04329D34" w14:textId="77777777" w:rsidTr="00FD0F0E">
        <w:tc>
          <w:tcPr>
            <w:tcW w:w="4508" w:type="dxa"/>
          </w:tcPr>
          <w:p w14:paraId="6AFE5463" w14:textId="1948CF9B" w:rsidR="00FD0F0E" w:rsidRDefault="00FD0F0E" w:rsidP="006F188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Parkinson’s Disease </w:t>
            </w:r>
          </w:p>
        </w:tc>
        <w:tc>
          <w:tcPr>
            <w:tcW w:w="4508" w:type="dxa"/>
          </w:tcPr>
          <w:p w14:paraId="39F84317" w14:textId="77777777" w:rsidR="00FD0F0E" w:rsidRDefault="00FD0F0E" w:rsidP="006F188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FD0F0E" w14:paraId="4D066B5B" w14:textId="77777777" w:rsidTr="00FD0F0E">
        <w:tc>
          <w:tcPr>
            <w:tcW w:w="4508" w:type="dxa"/>
          </w:tcPr>
          <w:p w14:paraId="24C5912F" w14:textId="73EACA65" w:rsidR="00FD0F0E" w:rsidRDefault="00FD0F0E" w:rsidP="006F188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ther</w:t>
            </w:r>
          </w:p>
        </w:tc>
        <w:tc>
          <w:tcPr>
            <w:tcW w:w="4508" w:type="dxa"/>
          </w:tcPr>
          <w:p w14:paraId="4A5F81E1" w14:textId="77777777" w:rsidR="00FD0F0E" w:rsidRDefault="00FD0F0E" w:rsidP="006F188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</w:tbl>
    <w:p w14:paraId="30DC79B6" w14:textId="17660710" w:rsidR="006F1885" w:rsidRPr="006F1885" w:rsidRDefault="00FD0F0E" w:rsidP="006F188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6F1885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lastRenderedPageBreak/>
        <w:t>Co-morbidities</w:t>
      </w:r>
      <w:r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:</w:t>
      </w:r>
      <w:r w:rsidRPr="006F1885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="006F1885" w:rsidRPr="006F1885">
        <w:rPr>
          <w:rFonts w:ascii="Segoe UI Symbol" w:eastAsia="Times New Roman" w:hAnsi="Segoe UI Symbol" w:cs="Segoe UI Symbol"/>
          <w:kern w:val="0"/>
          <w:lang w:eastAsia="en-GB"/>
          <w14:ligatures w14:val="none"/>
        </w:rPr>
        <w:t>☐</w:t>
      </w:r>
      <w:r w:rsidR="006F1885" w:rsidRPr="006F188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Cognitive </w:t>
      </w: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I</w:t>
      </w:r>
      <w:r w:rsidR="006F1885" w:rsidRPr="006F188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mpairment</w:t>
      </w: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s</w:t>
      </w:r>
      <w:r w:rsidR="006F1885" w:rsidRPr="006F188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="006F1885" w:rsidRPr="006F1885">
        <w:rPr>
          <w:rFonts w:ascii="Segoe UI Symbol" w:eastAsia="Times New Roman" w:hAnsi="Segoe UI Symbol" w:cs="Segoe UI Symbol"/>
          <w:kern w:val="0"/>
          <w:lang w:eastAsia="en-GB"/>
          <w14:ligatures w14:val="none"/>
        </w:rPr>
        <w:t>☐</w:t>
      </w:r>
      <w:r w:rsidR="006F1885" w:rsidRPr="006F188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Mental </w:t>
      </w: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H</w:t>
      </w:r>
      <w:r w:rsidR="006F1885" w:rsidRPr="006F188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ealth </w:t>
      </w: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D</w:t>
      </w:r>
      <w:r w:rsidR="006F1885" w:rsidRPr="006F188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isorder</w:t>
      </w: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s</w:t>
      </w:r>
      <w:r w:rsidR="006F1885" w:rsidRPr="006F188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="006F1885" w:rsidRPr="006F1885">
        <w:rPr>
          <w:rFonts w:ascii="Segoe UI Symbol" w:eastAsia="Times New Roman" w:hAnsi="Segoe UI Symbol" w:cs="Segoe UI Symbol"/>
          <w:kern w:val="0"/>
          <w:lang w:eastAsia="en-GB"/>
          <w14:ligatures w14:val="none"/>
        </w:rPr>
        <w:t>☐</w:t>
      </w:r>
      <w:r w:rsidR="006F1885" w:rsidRPr="006F188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Musculoskeletal </w:t>
      </w: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Problems</w:t>
      </w:r>
      <w:r w:rsidR="006F1885" w:rsidRPr="006F188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="006F1885" w:rsidRPr="006F1885">
        <w:rPr>
          <w:rFonts w:ascii="Segoe UI Symbol" w:eastAsia="Times New Roman" w:hAnsi="Segoe UI Symbol" w:cs="Segoe UI Symbol"/>
          <w:kern w:val="0"/>
          <w:lang w:eastAsia="en-GB"/>
          <w14:ligatures w14:val="none"/>
        </w:rPr>
        <w:t>☐</w:t>
      </w:r>
      <w:r w:rsidR="006F1885" w:rsidRPr="006F188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Cardiovascular</w:t>
      </w: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Issues</w:t>
      </w:r>
      <w:r w:rsidR="006F1885" w:rsidRPr="006F188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="006F1885" w:rsidRPr="006F1885">
        <w:rPr>
          <w:rFonts w:ascii="Segoe UI Symbol" w:eastAsia="Times New Roman" w:hAnsi="Segoe UI Symbol" w:cs="Segoe UI Symbol"/>
          <w:kern w:val="0"/>
          <w:lang w:eastAsia="en-GB"/>
          <w14:ligatures w14:val="none"/>
        </w:rPr>
        <w:t>☐</w:t>
      </w:r>
      <w:r w:rsidR="006F1885" w:rsidRPr="006F188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Seizure </w:t>
      </w: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D</w:t>
      </w:r>
      <w:r w:rsidR="006F1885" w:rsidRPr="006F188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isorder </w:t>
      </w:r>
      <w:r w:rsidR="006F1885" w:rsidRPr="006F1885">
        <w:rPr>
          <w:rFonts w:ascii="Segoe UI Symbol" w:eastAsia="Times New Roman" w:hAnsi="Segoe UI Symbol" w:cs="Segoe UI Symbol"/>
          <w:kern w:val="0"/>
          <w:lang w:eastAsia="en-GB"/>
          <w14:ligatures w14:val="none"/>
        </w:rPr>
        <w:t>☐</w:t>
      </w:r>
      <w:r w:rsidR="006F1885" w:rsidRPr="006F188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Chronic </w:t>
      </w: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P</w:t>
      </w:r>
      <w:r w:rsidR="006F1885" w:rsidRPr="006F188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ain </w:t>
      </w:r>
      <w:r w:rsidR="006F1885" w:rsidRPr="006F1885">
        <w:rPr>
          <w:rFonts w:ascii="Segoe UI Symbol" w:eastAsia="Times New Roman" w:hAnsi="Segoe UI Symbol" w:cs="Segoe UI Symbol"/>
          <w:kern w:val="0"/>
          <w:lang w:eastAsia="en-GB"/>
          <w14:ligatures w14:val="none"/>
        </w:rPr>
        <w:t>☐</w:t>
      </w:r>
      <w:r w:rsidR="006F1885" w:rsidRPr="006F188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proofErr w:type="gramStart"/>
      <w:r w:rsidR="006F1885" w:rsidRPr="006F188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Sleep </w:t>
      </w: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D</w:t>
      </w:r>
      <w:r w:rsidR="006F1885" w:rsidRPr="006F188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isorder</w:t>
      </w:r>
      <w:proofErr w:type="gramEnd"/>
      <w:r w:rsidR="006F1885" w:rsidRPr="006F188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="006F1885" w:rsidRPr="006F1885">
        <w:rPr>
          <w:rFonts w:ascii="Segoe UI Symbol" w:eastAsia="Times New Roman" w:hAnsi="Segoe UI Symbol" w:cs="Segoe UI Symbol"/>
          <w:kern w:val="0"/>
          <w:lang w:eastAsia="en-GB"/>
          <w14:ligatures w14:val="none"/>
        </w:rPr>
        <w:t>☐</w:t>
      </w:r>
      <w:r w:rsidR="006F1885" w:rsidRPr="006F188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Diabetes </w:t>
      </w:r>
      <w:r w:rsidR="006F1885" w:rsidRPr="006F1885">
        <w:rPr>
          <w:rFonts w:ascii="Segoe UI Symbol" w:eastAsia="Times New Roman" w:hAnsi="Segoe UI Symbol" w:cs="Segoe UI Symbol"/>
          <w:kern w:val="0"/>
          <w:lang w:eastAsia="en-GB"/>
          <w14:ligatures w14:val="none"/>
        </w:rPr>
        <w:t>☐</w:t>
      </w:r>
      <w:r w:rsidR="006F1885" w:rsidRPr="006F188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Arthritis </w:t>
      </w:r>
      <w:r w:rsidR="006F1885" w:rsidRPr="006F1885">
        <w:rPr>
          <w:rFonts w:ascii="Segoe UI Symbol" w:eastAsia="Times New Roman" w:hAnsi="Segoe UI Symbol" w:cs="Segoe UI Symbol"/>
          <w:kern w:val="0"/>
          <w:lang w:eastAsia="en-GB"/>
          <w14:ligatures w14:val="none"/>
        </w:rPr>
        <w:t>☐</w:t>
      </w:r>
      <w:r w:rsidR="006F1885" w:rsidRPr="006F188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Other: </w:t>
      </w:r>
    </w:p>
    <w:p w14:paraId="53A15146" w14:textId="2F853846" w:rsidR="006F1885" w:rsidRPr="006F1885" w:rsidRDefault="00E330AF" w:rsidP="006F1885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4. </w:t>
      </w:r>
      <w:r w:rsidR="006A1AA6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In what context and setting w</w:t>
      </w:r>
      <w:r w:rsidR="001A694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as</w:t>
      </w:r>
      <w:r w:rsidR="006A1AA6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the study conducted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5"/>
        <w:gridCol w:w="6191"/>
      </w:tblGrid>
      <w:tr w:rsidR="006F1885" w:rsidRPr="006F1885" w14:paraId="084FA779" w14:textId="77777777" w:rsidTr="00EA728F">
        <w:tc>
          <w:tcPr>
            <w:tcW w:w="0" w:type="auto"/>
            <w:hideMark/>
          </w:tcPr>
          <w:p w14:paraId="224E312C" w14:textId="77777777" w:rsidR="006F1885" w:rsidRPr="006F1885" w:rsidRDefault="006F1885" w:rsidP="006F188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F188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Context</w:t>
            </w:r>
          </w:p>
        </w:tc>
        <w:tc>
          <w:tcPr>
            <w:tcW w:w="0" w:type="auto"/>
            <w:hideMark/>
          </w:tcPr>
          <w:p w14:paraId="2CC1225A" w14:textId="69D2CFBA" w:rsidR="006F1885" w:rsidRPr="006F1885" w:rsidRDefault="006F1885" w:rsidP="006F188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Public </w:t>
            </w:r>
            <w:r w:rsidR="006A1AA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ospital </w:t>
            </w: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Private </w:t>
            </w:r>
            <w:r w:rsidR="006A1AA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linic </w:t>
            </w: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Community</w:t>
            </w:r>
            <w:r w:rsidR="006A1AA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based 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hospital </w:t>
            </w: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University hospital </w:t>
            </w: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Military hospital </w:t>
            </w: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Other:</w:t>
            </w:r>
          </w:p>
        </w:tc>
      </w:tr>
      <w:tr w:rsidR="006F1885" w:rsidRPr="006F1885" w14:paraId="1F7FCDBE" w14:textId="77777777" w:rsidTr="00EA728F">
        <w:tc>
          <w:tcPr>
            <w:tcW w:w="0" w:type="auto"/>
            <w:hideMark/>
          </w:tcPr>
          <w:p w14:paraId="72D87916" w14:textId="77777777" w:rsidR="006F1885" w:rsidRPr="006F1885" w:rsidRDefault="006F1885" w:rsidP="006F188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F188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etting</w:t>
            </w:r>
          </w:p>
        </w:tc>
        <w:tc>
          <w:tcPr>
            <w:tcW w:w="0" w:type="auto"/>
            <w:hideMark/>
          </w:tcPr>
          <w:p w14:paraId="75AA40AB" w14:textId="1700C21D" w:rsidR="006F1885" w:rsidRPr="006F1885" w:rsidRDefault="006F1885" w:rsidP="006F188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Inpatient </w:t>
            </w: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Outpatient </w:t>
            </w: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Other: </w:t>
            </w:r>
          </w:p>
        </w:tc>
      </w:tr>
      <w:tr w:rsidR="006F1885" w:rsidRPr="006F1885" w14:paraId="5FAF2CD3" w14:textId="77777777" w:rsidTr="00EA728F">
        <w:tc>
          <w:tcPr>
            <w:tcW w:w="0" w:type="auto"/>
            <w:hideMark/>
          </w:tcPr>
          <w:p w14:paraId="0504C1FA" w14:textId="40819147" w:rsidR="006F1885" w:rsidRPr="006A1AA6" w:rsidRDefault="006A1AA6" w:rsidP="006F188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A1AA6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What mode of service does the study focus on</w:t>
            </w:r>
          </w:p>
        </w:tc>
        <w:tc>
          <w:tcPr>
            <w:tcW w:w="0" w:type="auto"/>
            <w:hideMark/>
          </w:tcPr>
          <w:p w14:paraId="22924008" w14:textId="5A5629A8" w:rsidR="006F1885" w:rsidRPr="006F1885" w:rsidRDefault="006F1885" w:rsidP="006F188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Clinic</w:t>
            </w:r>
            <w:r w:rsidR="006A1AA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visit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</w:t>
            </w: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Home</w:t>
            </w:r>
            <w:r w:rsidR="006A1AA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visit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</w:t>
            </w: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</w:t>
            </w:r>
            <w:r w:rsidR="006A1AA6" w:rsidRPr="006A1AA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-health/tele-rehabilitation</w:t>
            </w:r>
            <w:r w:rsidR="006A1AA6"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 xml:space="preserve"> </w:t>
            </w: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Other:</w:t>
            </w:r>
          </w:p>
        </w:tc>
      </w:tr>
    </w:tbl>
    <w:p w14:paraId="5E578426" w14:textId="06D431F4" w:rsidR="006F1885" w:rsidRPr="006F1885" w:rsidRDefault="006F1885" w:rsidP="006F1885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5E759C6A" w14:textId="77777777" w:rsidR="006F1885" w:rsidRPr="006F1885" w:rsidRDefault="006F1885" w:rsidP="006F1885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6F1885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5. Participants</w:t>
      </w:r>
    </w:p>
    <w:p w14:paraId="60FE7CF3" w14:textId="1EDD49AF" w:rsidR="006F1885" w:rsidRDefault="006A1AA6" w:rsidP="006F1885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Participants (</w:t>
      </w:r>
      <w:r w:rsidR="00054818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w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hat were the participants</w:t>
      </w:r>
      <w:r w:rsidR="00EA728F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’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 xml:space="preserve"> characteristics)</w:t>
      </w:r>
    </w:p>
    <w:p w14:paraId="42985B37" w14:textId="771BB4E5" w:rsidR="006A1AA6" w:rsidRDefault="006A1AA6" w:rsidP="006A1AA6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  <w:r w:rsidRPr="006A1AA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Do</w:t>
      </w:r>
      <w:r w:rsidR="00A87400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es</w:t>
      </w:r>
      <w:r w:rsidRPr="006A1AA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 xml:space="preserve"> the study involve </w:t>
      </w:r>
      <w:r w:rsidR="00EA728F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 xml:space="preserve">a </w:t>
      </w:r>
      <w:r w:rsidRPr="006A1AA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multidisciplinary team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 xml:space="preserve">: </w:t>
      </w:r>
      <w:r w:rsidRPr="006F1885">
        <w:rPr>
          <w:rFonts w:ascii="Segoe UI Symbol" w:eastAsia="Times New Roman" w:hAnsi="Segoe UI Symbol" w:cs="Segoe UI Symbol"/>
          <w:kern w:val="0"/>
          <w:lang w:eastAsia="en-GB"/>
          <w14:ligatures w14:val="none"/>
        </w:rPr>
        <w:t>☐</w:t>
      </w:r>
      <w:r>
        <w:rPr>
          <w:rFonts w:ascii="Segoe UI Symbol" w:eastAsia="Times New Roman" w:hAnsi="Segoe UI Symbol" w:cs="Segoe UI Symbol"/>
          <w:kern w:val="0"/>
          <w:lang w:eastAsia="en-GB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 xml:space="preserve">Yes </w:t>
      </w:r>
      <w:r w:rsidRPr="006F1885">
        <w:rPr>
          <w:rFonts w:ascii="Segoe UI Symbol" w:eastAsia="Times New Roman" w:hAnsi="Segoe UI Symbol" w:cs="Segoe UI Symbol"/>
          <w:kern w:val="0"/>
          <w:lang w:eastAsia="en-GB"/>
          <w14:ligatures w14:val="none"/>
        </w:rPr>
        <w:t>☐</w:t>
      </w:r>
      <w:r>
        <w:rPr>
          <w:rFonts w:ascii="Segoe UI Symbol" w:eastAsia="Times New Roman" w:hAnsi="Segoe UI Symbol" w:cs="Segoe UI Symbol"/>
          <w:kern w:val="0"/>
          <w:lang w:eastAsia="en-GB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 xml:space="preserve">No </w:t>
      </w:r>
      <w:r w:rsidRPr="006F1885">
        <w:rPr>
          <w:rFonts w:ascii="Segoe UI Symbol" w:eastAsia="Times New Roman" w:hAnsi="Segoe UI Symbol" w:cs="Segoe UI Symbol"/>
          <w:kern w:val="0"/>
          <w:lang w:eastAsia="en-GB"/>
          <w14:ligatures w14:val="none"/>
        </w:rPr>
        <w:t>☐</w:t>
      </w:r>
      <w:r>
        <w:rPr>
          <w:rFonts w:ascii="Segoe UI Symbol" w:eastAsia="Times New Roman" w:hAnsi="Segoe UI Symbol" w:cs="Segoe UI Symbol"/>
          <w:kern w:val="0"/>
          <w:lang w:eastAsia="en-GB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 xml:space="preserve">Not applicable </w:t>
      </w:r>
    </w:p>
    <w:p w14:paraId="4713BFF4" w14:textId="1E5A5308" w:rsidR="006A1AA6" w:rsidRDefault="006A1AA6" w:rsidP="006A1AA6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6A1AA6" w14:paraId="71A5E0AD" w14:textId="77777777" w:rsidTr="006A1AA6">
        <w:tc>
          <w:tcPr>
            <w:tcW w:w="1803" w:type="dxa"/>
          </w:tcPr>
          <w:p w14:paraId="51B29194" w14:textId="77777777" w:rsidR="006A1AA6" w:rsidRDefault="006A1AA6" w:rsidP="006A1AA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03" w:type="dxa"/>
          </w:tcPr>
          <w:p w14:paraId="4A87A8EA" w14:textId="2287F331" w:rsidR="006A1AA6" w:rsidRDefault="006A1AA6" w:rsidP="006A1AA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1803" w:type="dxa"/>
          </w:tcPr>
          <w:p w14:paraId="51680428" w14:textId="588A98F6" w:rsidR="006A1AA6" w:rsidRDefault="006A1AA6" w:rsidP="006A1AA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Gender</w:t>
            </w:r>
          </w:p>
        </w:tc>
        <w:tc>
          <w:tcPr>
            <w:tcW w:w="1803" w:type="dxa"/>
          </w:tcPr>
          <w:p w14:paraId="1E7442A2" w14:textId="23A2BB58" w:rsidR="006A1AA6" w:rsidRDefault="006A1AA6" w:rsidP="006A1AA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ge of onset</w:t>
            </w:r>
          </w:p>
        </w:tc>
        <w:tc>
          <w:tcPr>
            <w:tcW w:w="1804" w:type="dxa"/>
          </w:tcPr>
          <w:p w14:paraId="6D2CFAFE" w14:textId="3493EA25" w:rsidR="006A1AA6" w:rsidRDefault="006A1AA6" w:rsidP="006A1AA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ducation level</w:t>
            </w:r>
          </w:p>
        </w:tc>
      </w:tr>
      <w:tr w:rsidR="006A1AA6" w14:paraId="2F9A8E7C" w14:textId="77777777" w:rsidTr="006A1AA6">
        <w:tc>
          <w:tcPr>
            <w:tcW w:w="1803" w:type="dxa"/>
          </w:tcPr>
          <w:p w14:paraId="7E609576" w14:textId="2A31620C" w:rsidR="006A1AA6" w:rsidRDefault="006A1AA6" w:rsidP="006A1AA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atients</w:t>
            </w:r>
          </w:p>
        </w:tc>
        <w:tc>
          <w:tcPr>
            <w:tcW w:w="1803" w:type="dxa"/>
          </w:tcPr>
          <w:p w14:paraId="5A52C820" w14:textId="77777777" w:rsidR="006A1AA6" w:rsidRDefault="006A1AA6" w:rsidP="006A1AA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03" w:type="dxa"/>
          </w:tcPr>
          <w:p w14:paraId="34D461FF" w14:textId="77777777" w:rsidR="006A1AA6" w:rsidRDefault="006A1AA6" w:rsidP="006A1AA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03" w:type="dxa"/>
          </w:tcPr>
          <w:p w14:paraId="52C03C77" w14:textId="77777777" w:rsidR="006A1AA6" w:rsidRDefault="006A1AA6" w:rsidP="006A1AA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04" w:type="dxa"/>
          </w:tcPr>
          <w:p w14:paraId="33DC905A" w14:textId="77777777" w:rsidR="006A1AA6" w:rsidRDefault="006A1AA6" w:rsidP="006A1AA6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7321BBE1" w14:textId="7964EF7D" w:rsidR="006A1AA6" w:rsidRPr="006F1885" w:rsidRDefault="006A1AA6" w:rsidP="006A1AA6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  <w:r w:rsidRPr="006A1AA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Other patient information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:</w:t>
      </w:r>
    </w:p>
    <w:p w14:paraId="6AE1DCDF" w14:textId="10286988" w:rsidR="006F1885" w:rsidRDefault="006F1885" w:rsidP="006F1885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  <w:r w:rsidRPr="006F1885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 xml:space="preserve">Health </w:t>
      </w:r>
      <w:r w:rsidR="0039084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p</w:t>
      </w:r>
      <w:r w:rsidRPr="006F1885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r</w:t>
      </w:r>
      <w:r w:rsidR="006A1AA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actition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A1AA6" w14:paraId="70418A29" w14:textId="77777777" w:rsidTr="006A1AA6">
        <w:tc>
          <w:tcPr>
            <w:tcW w:w="2254" w:type="dxa"/>
          </w:tcPr>
          <w:p w14:paraId="191D871F" w14:textId="77777777" w:rsidR="006A1AA6" w:rsidRDefault="006A1AA6" w:rsidP="006F1885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54" w:type="dxa"/>
          </w:tcPr>
          <w:p w14:paraId="1CD56B15" w14:textId="32315C50" w:rsidR="006A1AA6" w:rsidRDefault="006A1AA6" w:rsidP="006F1885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Primary discipline </w:t>
            </w:r>
          </w:p>
        </w:tc>
        <w:tc>
          <w:tcPr>
            <w:tcW w:w="2254" w:type="dxa"/>
          </w:tcPr>
          <w:p w14:paraId="4279CEA9" w14:textId="195C6192" w:rsidR="006A1AA6" w:rsidRDefault="006A1AA6" w:rsidP="006F1885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Year of experience </w:t>
            </w:r>
          </w:p>
        </w:tc>
        <w:tc>
          <w:tcPr>
            <w:tcW w:w="2254" w:type="dxa"/>
          </w:tcPr>
          <w:p w14:paraId="55F9EE8D" w14:textId="5D11CE46" w:rsidR="006A1AA6" w:rsidRDefault="006A1AA6" w:rsidP="006F1885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Qualifications </w:t>
            </w:r>
          </w:p>
        </w:tc>
      </w:tr>
      <w:tr w:rsidR="006A1AA6" w14:paraId="02F73EAE" w14:textId="77777777" w:rsidTr="006A1AA6">
        <w:tc>
          <w:tcPr>
            <w:tcW w:w="2254" w:type="dxa"/>
          </w:tcPr>
          <w:p w14:paraId="1D5E392A" w14:textId="3AC9FAE6" w:rsidR="006A1AA6" w:rsidRDefault="00CF26DC" w:rsidP="006F1885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Health practitioners </w:t>
            </w:r>
          </w:p>
        </w:tc>
        <w:tc>
          <w:tcPr>
            <w:tcW w:w="2254" w:type="dxa"/>
          </w:tcPr>
          <w:p w14:paraId="42C3B3E2" w14:textId="77777777" w:rsidR="006A1AA6" w:rsidRDefault="006A1AA6" w:rsidP="006F1885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54" w:type="dxa"/>
          </w:tcPr>
          <w:p w14:paraId="68D8C4B5" w14:textId="77777777" w:rsidR="006A1AA6" w:rsidRDefault="006A1AA6" w:rsidP="006F1885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54" w:type="dxa"/>
          </w:tcPr>
          <w:p w14:paraId="5EFF4B43" w14:textId="77777777" w:rsidR="006A1AA6" w:rsidRDefault="006A1AA6" w:rsidP="006F1885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7AC76D03" w14:textId="330CB804" w:rsidR="006A1AA6" w:rsidRDefault="00CF26DC" w:rsidP="006F1885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  <w:r w:rsidRPr="00CF26DC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Other health professional information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:</w:t>
      </w:r>
    </w:p>
    <w:p w14:paraId="2D1282BE" w14:textId="7CF7B2D8" w:rsidR="00CF26DC" w:rsidRDefault="00CF26DC" w:rsidP="006F1885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  <w:r w:rsidRPr="00CF26DC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If OTs explain their role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:</w:t>
      </w:r>
    </w:p>
    <w:p w14:paraId="1CF9EA57" w14:textId="77777777" w:rsidR="00E330AF" w:rsidRDefault="00CF26DC" w:rsidP="00E330AF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  <w:r w:rsidRPr="00CF26DC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Information about other participants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:</w:t>
      </w:r>
    </w:p>
    <w:p w14:paraId="46115705" w14:textId="326D0F8A" w:rsidR="006F1885" w:rsidRPr="00E330AF" w:rsidRDefault="006F1885" w:rsidP="00E330AF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  <w:r w:rsidRPr="006F1885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Assess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00"/>
        <w:gridCol w:w="3209"/>
      </w:tblGrid>
      <w:tr w:rsidR="006F1885" w:rsidRPr="006F1885" w14:paraId="30289A5A" w14:textId="77777777" w:rsidTr="00EA728F">
        <w:tc>
          <w:tcPr>
            <w:tcW w:w="0" w:type="auto"/>
            <w:hideMark/>
          </w:tcPr>
          <w:p w14:paraId="17B6234A" w14:textId="5C1C2C4F" w:rsidR="006F1885" w:rsidRPr="006F1885" w:rsidRDefault="00CF26DC" w:rsidP="00CF26DC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26D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Did the study used or mentioned standardised assessments?</w:t>
            </w:r>
          </w:p>
        </w:tc>
        <w:tc>
          <w:tcPr>
            <w:tcW w:w="0" w:type="auto"/>
            <w:hideMark/>
          </w:tcPr>
          <w:p w14:paraId="41749298" w14:textId="77777777" w:rsidR="006F1885" w:rsidRPr="006F1885" w:rsidRDefault="006F1885" w:rsidP="006F188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Yes </w:t>
            </w: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No </w:t>
            </w: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Not applicable</w:t>
            </w:r>
          </w:p>
        </w:tc>
      </w:tr>
    </w:tbl>
    <w:p w14:paraId="07E7B109" w14:textId="296C687F" w:rsidR="006F1885" w:rsidRPr="00E330AF" w:rsidRDefault="006F1885" w:rsidP="00E330AF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  <w:r w:rsidRPr="006F1885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Cognitive assessments used</w:t>
      </w:r>
      <w:r w:rsidR="00CF26DC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 xml:space="preserve">: </w:t>
      </w:r>
      <w:r w:rsidR="00CF26DC" w:rsidRPr="00CF26DC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If yes, choose from the following</w:t>
      </w:r>
      <w:r w:rsidR="00E330AF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Pr="006F1885">
        <w:rPr>
          <w:rFonts w:ascii="Segoe UI Symbol" w:eastAsia="Times New Roman" w:hAnsi="Segoe UI Symbol" w:cs="Segoe UI Symbol"/>
          <w:kern w:val="0"/>
          <w:lang w:eastAsia="en-GB"/>
          <w14:ligatures w14:val="none"/>
        </w:rPr>
        <w:t>☐</w:t>
      </w:r>
      <w:r w:rsidRPr="006F188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="00CF26DC" w:rsidRPr="00CF26DC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Montreal Cognitive Assessment (MoCA)</w:t>
      </w:r>
      <w:r w:rsidR="002F5E3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Pr="00CF26DC">
        <w:rPr>
          <w:rFonts w:ascii="Segoe UI Symbol" w:eastAsia="Times New Roman" w:hAnsi="Segoe UI Symbol" w:cs="Segoe UI Symbol"/>
          <w:kern w:val="0"/>
          <w:lang w:eastAsia="en-GB"/>
          <w14:ligatures w14:val="none"/>
        </w:rPr>
        <w:t>☐</w:t>
      </w:r>
      <w:r w:rsidRPr="006F188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="00CF26DC" w:rsidRPr="00CF26DC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Mini-Mental State Examination (MMSE)</w:t>
      </w:r>
      <w:r w:rsidRPr="006F188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Pr="00CF26DC">
        <w:rPr>
          <w:rFonts w:ascii="Segoe UI Symbol" w:eastAsia="Times New Roman" w:hAnsi="Segoe UI Symbol" w:cs="Segoe UI Symbol"/>
          <w:kern w:val="0"/>
          <w:lang w:eastAsia="en-GB"/>
          <w14:ligatures w14:val="none"/>
        </w:rPr>
        <w:t>☐</w:t>
      </w:r>
      <w:r w:rsidRPr="006F188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="00CF26DC" w:rsidRPr="00CF26DC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Cognitive Assessment of Minnesota (</w:t>
      </w:r>
      <w:r w:rsidR="0005481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CAM</w:t>
      </w:r>
      <w:r w:rsidR="00CF26DC" w:rsidRPr="00CF26DC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)</w:t>
      </w:r>
      <w:r w:rsidRPr="006F188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Pr="00CF26DC">
        <w:rPr>
          <w:rFonts w:ascii="Segoe UI Symbol" w:eastAsia="Times New Roman" w:hAnsi="Segoe UI Symbol" w:cs="Segoe UI Symbol"/>
          <w:kern w:val="0"/>
          <w:lang w:eastAsia="en-GB"/>
          <w14:ligatures w14:val="none"/>
        </w:rPr>
        <w:t>☐</w:t>
      </w:r>
      <w:r w:rsidRPr="006F188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="00CF26DC" w:rsidRPr="00CF26DC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Lowenstein Occupational Therapy Cognitive Assessment (LOTCA)</w:t>
      </w:r>
      <w:r w:rsidRPr="00CF26DC">
        <w:rPr>
          <w:rFonts w:ascii="Segoe UI Symbol" w:eastAsia="Times New Roman" w:hAnsi="Segoe UI Symbol" w:cs="Segoe UI Symbol"/>
          <w:kern w:val="0"/>
          <w:lang w:eastAsia="en-GB"/>
          <w14:ligatures w14:val="none"/>
        </w:rPr>
        <w:t>☐</w:t>
      </w:r>
      <w:r w:rsidRPr="006F188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="00CF26DC" w:rsidRPr="00CF26DC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Addenbrooke's Cognitive Examination - III (ACE - III) </w:t>
      </w:r>
      <w:r w:rsidRPr="00CF26DC">
        <w:rPr>
          <w:rFonts w:ascii="Segoe UI Symbol" w:eastAsia="Times New Roman" w:hAnsi="Segoe UI Symbol" w:cs="Segoe UI Symbol"/>
          <w:kern w:val="0"/>
          <w:lang w:eastAsia="en-GB"/>
          <w14:ligatures w14:val="none"/>
        </w:rPr>
        <w:t>☐</w:t>
      </w:r>
      <w:r w:rsidRPr="006F188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Other:</w:t>
      </w:r>
    </w:p>
    <w:p w14:paraId="3ED8B88F" w14:textId="5B365FE1" w:rsidR="00CF26DC" w:rsidRPr="002F5E38" w:rsidRDefault="006F1885" w:rsidP="002F5E38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  <w:r w:rsidRPr="006F1885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Functional cognition assessments used</w:t>
      </w:r>
      <w:r w:rsidR="00CF26DC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:</w:t>
      </w:r>
      <w:r w:rsidR="002F5E38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 xml:space="preserve"> </w:t>
      </w:r>
      <w:r w:rsidR="00CF26DC" w:rsidRPr="00CF26DC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If yes, choose from the following</w:t>
      </w:r>
    </w:p>
    <w:p w14:paraId="599F63A8" w14:textId="01004283" w:rsidR="006F1885" w:rsidRPr="002F5E38" w:rsidRDefault="006F1885" w:rsidP="006F188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F5E38">
        <w:rPr>
          <w:rFonts w:ascii="Segoe UI Symbol" w:eastAsia="Times New Roman" w:hAnsi="Segoe UI Symbol" w:cs="Segoe UI Symbol"/>
          <w:kern w:val="0"/>
          <w:lang w:eastAsia="en-GB"/>
          <w14:ligatures w14:val="none"/>
        </w:rPr>
        <w:lastRenderedPageBreak/>
        <w:t>☐</w:t>
      </w:r>
      <w:r w:rsidRPr="002F5E3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="00CF26DC" w:rsidRPr="002F5E3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Allen Cognitive Level Screen (ACLS)</w:t>
      </w:r>
      <w:r w:rsidRPr="002F5E3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Pr="002F5E38">
        <w:rPr>
          <w:rFonts w:ascii="Segoe UI Symbol" w:eastAsia="Times New Roman" w:hAnsi="Segoe UI Symbol" w:cs="Segoe UI Symbol"/>
          <w:kern w:val="0"/>
          <w:lang w:eastAsia="en-GB"/>
          <w14:ligatures w14:val="none"/>
        </w:rPr>
        <w:t>☐</w:t>
      </w:r>
      <w:r w:rsidRPr="002F5E3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="00CF26DC" w:rsidRPr="002F5E3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Executive Function Performance Test (EFPT)</w:t>
      </w:r>
      <w:r w:rsidRPr="002F5E3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Pr="002F5E38">
        <w:rPr>
          <w:rFonts w:ascii="Segoe UI Symbol" w:eastAsia="Times New Roman" w:hAnsi="Segoe UI Symbol" w:cs="Segoe UI Symbol"/>
          <w:kern w:val="0"/>
          <w:lang w:eastAsia="en-GB"/>
          <w14:ligatures w14:val="none"/>
        </w:rPr>
        <w:t>☐</w:t>
      </w:r>
      <w:r w:rsidRPr="002F5E3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="00CF26DC" w:rsidRPr="002F5E3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Assessment of Motor and Process Skills (AMPS)</w:t>
      </w:r>
      <w:r w:rsidRPr="002F5E3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Pr="002F5E38">
        <w:rPr>
          <w:rFonts w:ascii="Segoe UI Symbol" w:eastAsia="Times New Roman" w:hAnsi="Segoe UI Symbol" w:cs="Segoe UI Symbol"/>
          <w:kern w:val="0"/>
          <w:lang w:eastAsia="en-GB"/>
          <w14:ligatures w14:val="none"/>
        </w:rPr>
        <w:t>☐</w:t>
      </w:r>
      <w:r w:rsidRPr="002F5E3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="00CF26DC" w:rsidRPr="002F5E3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Multiple Errands Test (MET)</w:t>
      </w:r>
      <w:r w:rsidRPr="002F5E3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Pr="002F5E38">
        <w:rPr>
          <w:rFonts w:ascii="Segoe UI Symbol" w:eastAsia="Times New Roman" w:hAnsi="Segoe UI Symbol" w:cs="Segoe UI Symbol"/>
          <w:kern w:val="0"/>
          <w:lang w:eastAsia="en-GB"/>
          <w14:ligatures w14:val="none"/>
        </w:rPr>
        <w:t>☐</w:t>
      </w:r>
      <w:r w:rsidRPr="002F5E3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="00CF26DC" w:rsidRPr="002F5E3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Performance Assessment of Self-care Skills (PASS)</w:t>
      </w:r>
      <w:r w:rsidRPr="002F5E38">
        <w:rPr>
          <w:rFonts w:ascii="Segoe UI Symbol" w:eastAsia="Times New Roman" w:hAnsi="Segoe UI Symbol" w:cs="Segoe UI Symbol"/>
          <w:kern w:val="0"/>
          <w:lang w:eastAsia="en-GB"/>
          <w14:ligatures w14:val="none"/>
        </w:rPr>
        <w:t>☐</w:t>
      </w:r>
      <w:r w:rsidRPr="002F5E3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="00CF26DC" w:rsidRPr="002F5E3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Weekly Calendar Planning Activity</w:t>
      </w:r>
      <w:r w:rsidRPr="002F5E3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Pr="002F5E38">
        <w:rPr>
          <w:rFonts w:ascii="Segoe UI Symbol" w:eastAsia="Times New Roman" w:hAnsi="Segoe UI Symbol" w:cs="Segoe UI Symbol"/>
          <w:kern w:val="0"/>
          <w:lang w:eastAsia="en-GB"/>
          <w14:ligatures w14:val="none"/>
        </w:rPr>
        <w:t>☐</w:t>
      </w:r>
      <w:r w:rsidRPr="002F5E3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="00CF26DC" w:rsidRPr="002F5E3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Complex Task Performance Assessment (CTPA)</w:t>
      </w:r>
      <w:r w:rsidR="002F5E3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Pr="002F5E38">
        <w:rPr>
          <w:rFonts w:ascii="Segoe UI Symbol" w:eastAsia="Times New Roman" w:hAnsi="Segoe UI Symbol" w:cs="Segoe UI Symbol"/>
          <w:kern w:val="0"/>
          <w:lang w:eastAsia="en-GB"/>
          <w14:ligatures w14:val="none"/>
        </w:rPr>
        <w:t>☐</w:t>
      </w:r>
      <w:r w:rsidRPr="002F5E3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="002F5E38" w:rsidRPr="002F5E3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Cognitive Performance Test (CPT)</w:t>
      </w:r>
      <w:r w:rsidRPr="002F5E3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Pr="002F5E38">
        <w:rPr>
          <w:rFonts w:ascii="Segoe UI Symbol" w:eastAsia="Times New Roman" w:hAnsi="Segoe UI Symbol" w:cs="Segoe UI Symbol"/>
          <w:kern w:val="0"/>
          <w:lang w:eastAsia="en-GB"/>
          <w14:ligatures w14:val="none"/>
        </w:rPr>
        <w:t>☐</w:t>
      </w:r>
      <w:r w:rsidRPr="002F5E3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Other:</w:t>
      </w:r>
    </w:p>
    <w:p w14:paraId="52BF0DC1" w14:textId="347033E8" w:rsidR="006F1885" w:rsidRPr="006F1885" w:rsidRDefault="002F5E38" w:rsidP="006F1885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  <w:r w:rsidRPr="002F5E38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Other assessments used (standardised and non-standardised)</w:t>
      </w:r>
      <w:r w:rsidR="006F1885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:</w:t>
      </w:r>
    </w:p>
    <w:p w14:paraId="183DD3F2" w14:textId="7BFFB993" w:rsidR="006F1885" w:rsidRDefault="002F5E38" w:rsidP="002F5E38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  <w:r w:rsidRPr="002F5E38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 xml:space="preserve">If the study used an assessment, what assessment was administered by </w:t>
      </w:r>
      <w:r w:rsidR="00EA728F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an o</w:t>
      </w:r>
      <w:r w:rsidRPr="002F5E38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ccupational therapist</w:t>
      </w:r>
      <w:r w:rsidR="00EA728F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?</w:t>
      </w:r>
    </w:p>
    <w:p w14:paraId="38E9048D" w14:textId="29B31415" w:rsidR="002F5E38" w:rsidRDefault="002F5E38" w:rsidP="002F5E38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  <w:r w:rsidRPr="002F5E38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Other information about OT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:</w:t>
      </w:r>
    </w:p>
    <w:p w14:paraId="2F580212" w14:textId="77777777" w:rsidR="002F5E38" w:rsidRDefault="002F5E38" w:rsidP="002F5E38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5D4BA064" w14:textId="68EA5FB8" w:rsidR="002F5E38" w:rsidRDefault="002F5E38" w:rsidP="002F5E38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F5E38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Did the study use an outcome measure?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 xml:space="preserve"> </w:t>
      </w:r>
      <w:r w:rsidRPr="006F1885">
        <w:rPr>
          <w:rFonts w:ascii="Segoe UI Symbol" w:eastAsia="Times New Roman" w:hAnsi="Segoe UI Symbol" w:cs="Segoe UI Symbol"/>
          <w:kern w:val="0"/>
          <w:lang w:eastAsia="en-GB"/>
          <w14:ligatures w14:val="none"/>
        </w:rPr>
        <w:t>☐</w:t>
      </w:r>
      <w:r w:rsidRPr="006F188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Yes </w:t>
      </w:r>
      <w:r w:rsidRPr="006F1885">
        <w:rPr>
          <w:rFonts w:ascii="Segoe UI Symbol" w:eastAsia="Times New Roman" w:hAnsi="Segoe UI Symbol" w:cs="Segoe UI Symbol"/>
          <w:kern w:val="0"/>
          <w:lang w:eastAsia="en-GB"/>
          <w14:ligatures w14:val="none"/>
        </w:rPr>
        <w:t>☐</w:t>
      </w:r>
      <w:r w:rsidRPr="006F188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No </w:t>
      </w:r>
      <w:r w:rsidRPr="006F1885">
        <w:rPr>
          <w:rFonts w:ascii="Segoe UI Symbol" w:eastAsia="Times New Roman" w:hAnsi="Segoe UI Symbol" w:cs="Segoe UI Symbol"/>
          <w:kern w:val="0"/>
          <w:lang w:eastAsia="en-GB"/>
          <w14:ligatures w14:val="none"/>
        </w:rPr>
        <w:t>☐</w:t>
      </w:r>
      <w:r w:rsidRPr="006F188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Not applicable</w:t>
      </w:r>
    </w:p>
    <w:p w14:paraId="0BA10AB8" w14:textId="77777777" w:rsidR="002F5E38" w:rsidRDefault="002F5E38" w:rsidP="002F5E38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7027D57E" w14:textId="0266F2E9" w:rsidR="002F5E38" w:rsidRDefault="002F5E38" w:rsidP="002F5E38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CF26DC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If yes, choose from the following</w:t>
      </w:r>
      <w:r w:rsidR="00EA728F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.</w:t>
      </w:r>
    </w:p>
    <w:p w14:paraId="430CB35E" w14:textId="77777777" w:rsidR="002F5E38" w:rsidRDefault="002F5E38" w:rsidP="002F5E38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636E0565" w14:textId="6032796E" w:rsidR="006F1885" w:rsidRPr="006F1885" w:rsidRDefault="002F5E38" w:rsidP="00E330AF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F5E38">
        <w:rPr>
          <w:rFonts w:ascii="Segoe UI Symbol" w:eastAsia="Times New Roman" w:hAnsi="Segoe UI Symbol" w:cs="Segoe UI Symbol"/>
          <w:kern w:val="0"/>
          <w:lang w:eastAsia="en-GB"/>
          <w14:ligatures w14:val="none"/>
        </w:rPr>
        <w:t>☐</w:t>
      </w:r>
      <w:r w:rsidRPr="002F5E3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Barthel Index </w:t>
      </w:r>
      <w:r w:rsidRPr="002F5E38">
        <w:rPr>
          <w:rFonts w:ascii="Segoe UI Symbol" w:eastAsia="Times New Roman" w:hAnsi="Segoe UI Symbol" w:cs="Segoe UI Symbol"/>
          <w:kern w:val="0"/>
          <w:lang w:eastAsia="en-GB"/>
          <w14:ligatures w14:val="none"/>
        </w:rPr>
        <w:t>☐</w:t>
      </w:r>
      <w:r w:rsidRPr="002F5E3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Functional Independence Measure (FIM) </w:t>
      </w:r>
      <w:r w:rsidRPr="002F5E38">
        <w:rPr>
          <w:rFonts w:ascii="Segoe UI Symbol" w:eastAsia="Times New Roman" w:hAnsi="Segoe UI Symbol" w:cs="Segoe UI Symbol"/>
          <w:kern w:val="0"/>
          <w:lang w:eastAsia="en-GB"/>
          <w14:ligatures w14:val="none"/>
        </w:rPr>
        <w:t>☐</w:t>
      </w:r>
      <w:r w:rsidRPr="002F5E3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Canadian </w:t>
      </w:r>
      <w:r w:rsidRPr="002F5E38">
        <w:rPr>
          <w:rFonts w:ascii="Segoe UI Symbol" w:eastAsia="Times New Roman" w:hAnsi="Segoe UI Symbol" w:cs="Segoe UI Symbol"/>
          <w:kern w:val="0"/>
          <w:lang w:eastAsia="en-GB"/>
          <w14:ligatures w14:val="none"/>
        </w:rPr>
        <w:t>☐</w:t>
      </w:r>
      <w:r w:rsidRPr="002F5E3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Occupational Performance Measure Goal Attainment Scaling (GAS) </w:t>
      </w:r>
      <w:r w:rsidRPr="002F5E38">
        <w:rPr>
          <w:rFonts w:ascii="Segoe UI Symbol" w:eastAsia="Times New Roman" w:hAnsi="Segoe UI Symbol" w:cs="Segoe UI Symbol"/>
          <w:kern w:val="0"/>
          <w:lang w:eastAsia="en-GB"/>
          <w14:ligatures w14:val="none"/>
        </w:rPr>
        <w:t>☐</w:t>
      </w:r>
      <w:r w:rsidRPr="002F5E3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Other </w:t>
      </w:r>
    </w:p>
    <w:p w14:paraId="0ED1E2D0" w14:textId="0E0709D5" w:rsidR="006F1885" w:rsidRPr="006F1885" w:rsidRDefault="00D202D7" w:rsidP="006F1885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7</w:t>
      </w:r>
      <w:r w:rsidR="006F1885" w:rsidRPr="006F1885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. Interven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04"/>
        <w:gridCol w:w="1476"/>
      </w:tblGrid>
      <w:tr w:rsidR="006F1885" w:rsidRPr="006F1885" w14:paraId="47FEA643" w14:textId="77777777" w:rsidTr="00EA728F">
        <w:tc>
          <w:tcPr>
            <w:tcW w:w="0" w:type="auto"/>
            <w:hideMark/>
          </w:tcPr>
          <w:p w14:paraId="32BDBF86" w14:textId="29BFD8B1" w:rsidR="006F1885" w:rsidRPr="006F1885" w:rsidRDefault="002F5E38" w:rsidP="006F188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F5E3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Is the study mentioned/ focused on an intervention</w:t>
            </w:r>
            <w:r w:rsidR="006F1885" w:rsidRPr="006F188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?</w:t>
            </w:r>
          </w:p>
        </w:tc>
        <w:tc>
          <w:tcPr>
            <w:tcW w:w="0" w:type="auto"/>
            <w:hideMark/>
          </w:tcPr>
          <w:p w14:paraId="3469556A" w14:textId="77777777" w:rsidR="006F1885" w:rsidRPr="006F1885" w:rsidRDefault="006F1885" w:rsidP="006F188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Yes </w:t>
            </w:r>
            <w:r w:rsidRPr="006F1885">
              <w:rPr>
                <w:rFonts w:ascii="Segoe UI Symbol" w:eastAsia="Times New Roman" w:hAnsi="Segoe UI Symbol" w:cs="Segoe UI Symbol"/>
                <w:kern w:val="0"/>
                <w:lang w:eastAsia="en-GB"/>
                <w14:ligatures w14:val="none"/>
              </w:rPr>
              <w:t>☐</w:t>
            </w:r>
            <w:r w:rsidRPr="006F188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No</w:t>
            </w:r>
          </w:p>
        </w:tc>
      </w:tr>
      <w:tr w:rsidR="006F1885" w:rsidRPr="006F1885" w14:paraId="0DE81E79" w14:textId="77777777" w:rsidTr="00EA728F">
        <w:tc>
          <w:tcPr>
            <w:tcW w:w="0" w:type="auto"/>
            <w:hideMark/>
          </w:tcPr>
          <w:p w14:paraId="212E0108" w14:textId="77777777" w:rsidR="002F5E38" w:rsidRDefault="002F5E38" w:rsidP="006F188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  <w:p w14:paraId="647D6DD9" w14:textId="0FD2B31C" w:rsidR="006F1885" w:rsidRDefault="002F5E38" w:rsidP="006F188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2F5E3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If YES, Describe the intervention</w:t>
            </w:r>
            <w:r w:rsidR="006F188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:</w:t>
            </w:r>
          </w:p>
          <w:p w14:paraId="0F3D419E" w14:textId="0FCE4CF2" w:rsidR="002F5E38" w:rsidRPr="006F1885" w:rsidRDefault="002F5E38" w:rsidP="006F188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C0B05BE" w14:textId="77777777" w:rsidR="006F1885" w:rsidRPr="006F1885" w:rsidRDefault="006F1885" w:rsidP="006F188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EA728F" w:rsidRPr="006F1885" w14:paraId="3B18498D" w14:textId="77777777" w:rsidTr="00EA728F">
        <w:tc>
          <w:tcPr>
            <w:tcW w:w="0" w:type="auto"/>
          </w:tcPr>
          <w:p w14:paraId="3622455E" w14:textId="786AA0A6" w:rsidR="00EA728F" w:rsidRDefault="00EA728F" w:rsidP="006F188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2F5E3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Other information about intervention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:</w:t>
            </w:r>
          </w:p>
        </w:tc>
        <w:tc>
          <w:tcPr>
            <w:tcW w:w="0" w:type="auto"/>
          </w:tcPr>
          <w:p w14:paraId="5BCBF8E5" w14:textId="77777777" w:rsidR="00EA728F" w:rsidRPr="006F1885" w:rsidRDefault="00EA728F" w:rsidP="006F188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</w:tbl>
    <w:p w14:paraId="449FED94" w14:textId="73324B49" w:rsidR="006F1885" w:rsidRPr="006F1885" w:rsidRDefault="006F1885" w:rsidP="00D202D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2F5E3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If not an intervention study, specify type (e.g., guideline, program evaluation, descriptive report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0"/>
        <w:gridCol w:w="2451"/>
      </w:tblGrid>
      <w:tr w:rsidR="006F1885" w:rsidRPr="006F1885" w14:paraId="176FB9F0" w14:textId="77777777" w:rsidTr="00AE4E59">
        <w:tc>
          <w:tcPr>
            <w:tcW w:w="0" w:type="auto"/>
            <w:hideMark/>
          </w:tcPr>
          <w:p w14:paraId="73120204" w14:textId="1DB8B876" w:rsidR="006F1885" w:rsidRPr="006F1885" w:rsidRDefault="006F1885" w:rsidP="006F188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F188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What were the Author reported findings?</w:t>
            </w:r>
          </w:p>
        </w:tc>
        <w:tc>
          <w:tcPr>
            <w:tcW w:w="2451" w:type="dxa"/>
            <w:hideMark/>
          </w:tcPr>
          <w:p w14:paraId="14E45A7A" w14:textId="77777777" w:rsidR="006F1885" w:rsidRPr="006F1885" w:rsidRDefault="006F1885" w:rsidP="006F188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6F1885" w:rsidRPr="006F1885" w14:paraId="7091C16E" w14:textId="77777777" w:rsidTr="00AE4E59">
        <w:tc>
          <w:tcPr>
            <w:tcW w:w="0" w:type="auto"/>
            <w:hideMark/>
          </w:tcPr>
          <w:p w14:paraId="5AE94A36" w14:textId="77777777" w:rsidR="00B96A1C" w:rsidRDefault="00B96A1C" w:rsidP="00B96A1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F188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Researcher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observation:</w:t>
            </w:r>
          </w:p>
          <w:p w14:paraId="343CE7D5" w14:textId="61F721CC" w:rsidR="00B96A1C" w:rsidRPr="006F1885" w:rsidRDefault="00B96A1C" w:rsidP="006F188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451" w:type="dxa"/>
            <w:hideMark/>
          </w:tcPr>
          <w:p w14:paraId="1F96A056" w14:textId="77777777" w:rsidR="006F1885" w:rsidRPr="006F1885" w:rsidRDefault="006F1885" w:rsidP="006F188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</w:tbl>
    <w:p w14:paraId="513D45FF" w14:textId="77777777" w:rsidR="00E330AF" w:rsidRDefault="00B96A1C" w:rsidP="00E330AF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B96A1C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Citation chaining (additional citation):</w:t>
      </w:r>
    </w:p>
    <w:p w14:paraId="5A6B8D1B" w14:textId="649207AC" w:rsidR="00896413" w:rsidRPr="00D202D7" w:rsidRDefault="00D202D7" w:rsidP="00E330AF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B96A1C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Any other relevant information</w:t>
      </w:r>
      <w:r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:</w:t>
      </w:r>
    </w:p>
    <w:sectPr w:rsidR="00896413" w:rsidRPr="00D202D7" w:rsidSect="00E330AF">
      <w:pgSz w:w="11906" w:h="16838"/>
      <w:pgMar w:top="1384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A919D5" w14:textId="77777777" w:rsidR="00FF1B0B" w:rsidRDefault="00FF1B0B" w:rsidP="00B96A1C">
      <w:pPr>
        <w:spacing w:after="0" w:line="240" w:lineRule="auto"/>
      </w:pPr>
      <w:r>
        <w:separator/>
      </w:r>
    </w:p>
  </w:endnote>
  <w:endnote w:type="continuationSeparator" w:id="0">
    <w:p w14:paraId="5FC7C867" w14:textId="77777777" w:rsidR="00FF1B0B" w:rsidRDefault="00FF1B0B" w:rsidP="00B96A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42D15F" w14:textId="77777777" w:rsidR="00FF1B0B" w:rsidRDefault="00FF1B0B" w:rsidP="00B96A1C">
      <w:pPr>
        <w:spacing w:after="0" w:line="240" w:lineRule="auto"/>
      </w:pPr>
      <w:r>
        <w:separator/>
      </w:r>
    </w:p>
  </w:footnote>
  <w:footnote w:type="continuationSeparator" w:id="0">
    <w:p w14:paraId="1C667A01" w14:textId="77777777" w:rsidR="00FF1B0B" w:rsidRDefault="00FF1B0B" w:rsidP="00B96A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D6554FE"/>
    <w:multiLevelType w:val="multilevel"/>
    <w:tmpl w:val="D2F48A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19931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885"/>
    <w:rsid w:val="000514F1"/>
    <w:rsid w:val="00054818"/>
    <w:rsid w:val="00136A7C"/>
    <w:rsid w:val="00183F94"/>
    <w:rsid w:val="001A6940"/>
    <w:rsid w:val="00271A31"/>
    <w:rsid w:val="002F5E38"/>
    <w:rsid w:val="00373228"/>
    <w:rsid w:val="00385D6E"/>
    <w:rsid w:val="00390842"/>
    <w:rsid w:val="003964AF"/>
    <w:rsid w:val="003A2A49"/>
    <w:rsid w:val="003A70D2"/>
    <w:rsid w:val="003A71E5"/>
    <w:rsid w:val="003D1B1C"/>
    <w:rsid w:val="00434CBC"/>
    <w:rsid w:val="00465B52"/>
    <w:rsid w:val="005500C0"/>
    <w:rsid w:val="00551034"/>
    <w:rsid w:val="00561906"/>
    <w:rsid w:val="005829BA"/>
    <w:rsid w:val="005E62F5"/>
    <w:rsid w:val="0060084E"/>
    <w:rsid w:val="00687D09"/>
    <w:rsid w:val="00691D6E"/>
    <w:rsid w:val="006A08D2"/>
    <w:rsid w:val="006A15DB"/>
    <w:rsid w:val="006A1AA6"/>
    <w:rsid w:val="006F1885"/>
    <w:rsid w:val="006F4B78"/>
    <w:rsid w:val="00706527"/>
    <w:rsid w:val="007342DA"/>
    <w:rsid w:val="007C5418"/>
    <w:rsid w:val="007D0E58"/>
    <w:rsid w:val="008255D1"/>
    <w:rsid w:val="00830146"/>
    <w:rsid w:val="0089506F"/>
    <w:rsid w:val="00896413"/>
    <w:rsid w:val="008973B1"/>
    <w:rsid w:val="008E213C"/>
    <w:rsid w:val="00937A8A"/>
    <w:rsid w:val="009434E1"/>
    <w:rsid w:val="00962AAE"/>
    <w:rsid w:val="00980C7F"/>
    <w:rsid w:val="0099630E"/>
    <w:rsid w:val="009B0423"/>
    <w:rsid w:val="009C0892"/>
    <w:rsid w:val="00A429A8"/>
    <w:rsid w:val="00A75325"/>
    <w:rsid w:val="00A87400"/>
    <w:rsid w:val="00AC385F"/>
    <w:rsid w:val="00AC5B47"/>
    <w:rsid w:val="00AC702D"/>
    <w:rsid w:val="00AD188F"/>
    <w:rsid w:val="00AE4E59"/>
    <w:rsid w:val="00B96A1C"/>
    <w:rsid w:val="00BB6027"/>
    <w:rsid w:val="00C6053B"/>
    <w:rsid w:val="00C76FE5"/>
    <w:rsid w:val="00CB7056"/>
    <w:rsid w:val="00CF0838"/>
    <w:rsid w:val="00CF26DC"/>
    <w:rsid w:val="00D202D7"/>
    <w:rsid w:val="00E27945"/>
    <w:rsid w:val="00E330AF"/>
    <w:rsid w:val="00EA728F"/>
    <w:rsid w:val="00EC5BF3"/>
    <w:rsid w:val="00F4764B"/>
    <w:rsid w:val="00FD0F0E"/>
    <w:rsid w:val="00FF1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789BF"/>
  <w15:chartTrackingRefBased/>
  <w15:docId w15:val="{067DDD06-11B1-764F-9C64-3AE0D5AB5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18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18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18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F18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F18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18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18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18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18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18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18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F18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F18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6F18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18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18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18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18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18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18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18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18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18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18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18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18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18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18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1885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6F188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6F18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6F1885"/>
    <w:rPr>
      <w:i/>
      <w:iCs/>
    </w:rPr>
  </w:style>
  <w:style w:type="table" w:styleId="TableGrid">
    <w:name w:val="Table Grid"/>
    <w:basedOn w:val="TableNormal"/>
    <w:uiPriority w:val="39"/>
    <w:rsid w:val="006F18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ebpack-concepts-extraction-blocks-multiplechoice-control-multiplechoice-moduleoptionlabeltext">
    <w:name w:val="webpack-concepts-extraction-blocks-multiplechoice-control-multiplechoice-module__optionlabeltext"/>
    <w:basedOn w:val="DefaultParagraphFont"/>
    <w:rsid w:val="00B96A1C"/>
  </w:style>
  <w:style w:type="paragraph" w:styleId="Header">
    <w:name w:val="header"/>
    <w:basedOn w:val="Normal"/>
    <w:link w:val="HeaderChar"/>
    <w:uiPriority w:val="99"/>
    <w:unhideWhenUsed/>
    <w:rsid w:val="00B96A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6A1C"/>
  </w:style>
  <w:style w:type="paragraph" w:styleId="Footer">
    <w:name w:val="footer"/>
    <w:basedOn w:val="Normal"/>
    <w:link w:val="FooterChar"/>
    <w:uiPriority w:val="99"/>
    <w:unhideWhenUsed/>
    <w:rsid w:val="00B96A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6A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3</Pages>
  <Words>589</Words>
  <Characters>335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rahman Juwayr</dc:creator>
  <cp:keywords/>
  <dc:description/>
  <cp:lastModifiedBy>Abdulrahman Juwayr</cp:lastModifiedBy>
  <cp:revision>12</cp:revision>
  <dcterms:created xsi:type="dcterms:W3CDTF">2025-11-03T09:43:00Z</dcterms:created>
  <dcterms:modified xsi:type="dcterms:W3CDTF">2025-11-18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A77EE2-66DA-40F3-8102-8AF8850CB2AF</vt:lpwstr>
  </property>
</Properties>
</file>